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1D5B5" w14:textId="7E14BE04" w:rsidR="00320ADA" w:rsidRPr="00320ADA" w:rsidRDefault="00320AD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20ADA">
        <w:rPr>
          <w:rFonts w:ascii="Times New Roman" w:hAnsi="Times New Roman" w:cs="Times New Roman"/>
          <w:b/>
          <w:bCs/>
          <w:sz w:val="32"/>
          <w:szCs w:val="32"/>
        </w:rPr>
        <w:t>TABLE S1.</w:t>
      </w:r>
    </w:p>
    <w:p w14:paraId="7CCA9D41" w14:textId="7E651A16" w:rsidR="00320ADA" w:rsidRPr="00320ADA" w:rsidRDefault="00320AD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20ADA">
        <w:rPr>
          <w:rFonts w:ascii="Times New Roman" w:hAnsi="Times New Roman" w:cs="Times New Roman"/>
          <w:b/>
          <w:bCs/>
          <w:sz w:val="28"/>
          <w:szCs w:val="28"/>
        </w:rPr>
        <w:t>Basic demographic data of the simulated healthy population facing SARS-Cov-2</w:t>
      </w:r>
    </w:p>
    <w:p w14:paraId="167C679F" w14:textId="1A4065AF" w:rsidR="00647296" w:rsidRPr="00320ADA" w:rsidRDefault="00320ADA">
      <w:p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>The population is composed by 10,260 previously healthy individuals (including 1,312 children, 848 teenagers, 5,590 adult workers,  2,380 retired, 100 in nursing homes, 30 health workers)</w:t>
      </w:r>
    </w:p>
    <w:p w14:paraId="3133F124" w14:textId="16ED95D8" w:rsidR="00320ADA" w:rsidRPr="00320ADA" w:rsidRDefault="00320ADA" w:rsidP="00320ADA">
      <w:pPr>
        <w:rPr>
          <w:rFonts w:ascii="Times New Roman" w:hAnsi="Times New Roman" w:cs="Times New Roman"/>
          <w:sz w:val="28"/>
          <w:szCs w:val="28"/>
        </w:rPr>
      </w:pPr>
      <w:r w:rsidRPr="00320ADA">
        <w:rPr>
          <w:rFonts w:ascii="Times New Roman" w:hAnsi="Times New Roman" w:cs="Times New Roman"/>
          <w:b/>
          <w:bCs/>
          <w:sz w:val="28"/>
          <w:szCs w:val="28"/>
        </w:rPr>
        <w:t xml:space="preserve">Age groups: </w:t>
      </w:r>
    </w:p>
    <w:p w14:paraId="22DC2DC1" w14:textId="77777777" w:rsidR="00CF2208" w:rsidRDefault="00320ADA" w:rsidP="00742B2E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>0 to 12 years old;</w:t>
      </w:r>
    </w:p>
    <w:p w14:paraId="6E1EBA89" w14:textId="1D8F7084" w:rsidR="00320ADA" w:rsidRPr="00320ADA" w:rsidRDefault="00320ADA" w:rsidP="00742B2E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13 to 19 years old; </w:t>
      </w:r>
    </w:p>
    <w:p w14:paraId="2BE70106" w14:textId="6667C524" w:rsidR="00320ADA" w:rsidRPr="00320ADA" w:rsidRDefault="00320ADA" w:rsidP="00320AD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Between 20 y 59 years old</w:t>
      </w:r>
    </w:p>
    <w:p w14:paraId="581F0258" w14:textId="77777777" w:rsidR="00320ADA" w:rsidRPr="00320ADA" w:rsidRDefault="00320ADA" w:rsidP="00320AD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60 and over 60 years old</w:t>
      </w:r>
    </w:p>
    <w:p w14:paraId="38A9C887" w14:textId="607D3A52" w:rsidR="00320ADA" w:rsidRPr="00320ADA" w:rsidRDefault="00320ADA" w:rsidP="00320AD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As the group 3) but acting as hospital health workers with patient’s attendance (nurses and nurse assistants, doctors), and health workers at Elderly Nursing Homes. </w:t>
      </w:r>
    </w:p>
    <w:p w14:paraId="54CFA778" w14:textId="77777777" w:rsidR="00320ADA" w:rsidRPr="00320ADA" w:rsidRDefault="00320ADA" w:rsidP="00320ADA">
      <w:p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8"/>
          <w:szCs w:val="28"/>
        </w:rPr>
        <w:t>Living spaces</w:t>
      </w:r>
      <w:r w:rsidRPr="00320ADA">
        <w:rPr>
          <w:rFonts w:ascii="Times New Roman" w:hAnsi="Times New Roman" w:cs="Times New Roman"/>
          <w:sz w:val="24"/>
          <w:szCs w:val="24"/>
        </w:rPr>
        <w:t>:</w:t>
      </w:r>
    </w:p>
    <w:p w14:paraId="3D5893EA" w14:textId="77777777" w:rsidR="00320ADA" w:rsidRPr="00320ADA" w:rsidRDefault="00320ADA" w:rsidP="00320ADA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Home</w:t>
      </w:r>
      <w:r w:rsidRPr="00320ADA">
        <w:rPr>
          <w:rFonts w:ascii="Times New Roman" w:hAnsi="Times New Roman" w:cs="Times New Roman"/>
          <w:sz w:val="24"/>
          <w:szCs w:val="24"/>
        </w:rPr>
        <w:t xml:space="preserve">, where a family is living  </w:t>
      </w:r>
    </w:p>
    <w:p w14:paraId="0A2F5260" w14:textId="77777777" w:rsidR="00320ADA" w:rsidRPr="00320ADA" w:rsidRDefault="00320ADA" w:rsidP="00320ADA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Working place</w:t>
      </w:r>
      <w:r w:rsidRPr="00320ADA">
        <w:rPr>
          <w:rFonts w:ascii="Times New Roman" w:hAnsi="Times New Roman" w:cs="Times New Roman"/>
          <w:sz w:val="24"/>
          <w:szCs w:val="24"/>
        </w:rPr>
        <w:t xml:space="preserve">, where adults meet in working hours </w:t>
      </w:r>
    </w:p>
    <w:p w14:paraId="5477E299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Children’s School</w:t>
      </w:r>
      <w:r w:rsidRPr="00320ADA">
        <w:rPr>
          <w:rFonts w:ascii="Times New Roman" w:hAnsi="Times New Roman" w:cs="Times New Roman"/>
          <w:sz w:val="24"/>
          <w:szCs w:val="24"/>
        </w:rPr>
        <w:t>, where the hosts in the 0-12 years old range meet in school hours</w:t>
      </w:r>
    </w:p>
    <w:p w14:paraId="163CEA7E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Teenagers School</w:t>
      </w:r>
      <w:r w:rsidRPr="00320ADA">
        <w:rPr>
          <w:rFonts w:ascii="Times New Roman" w:hAnsi="Times New Roman" w:cs="Times New Roman"/>
          <w:sz w:val="24"/>
          <w:szCs w:val="24"/>
        </w:rPr>
        <w:t>, where the hosts in the 13-19 years old range meet in school hours</w:t>
      </w:r>
    </w:p>
    <w:p w14:paraId="39FC8E42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 xml:space="preserve"> Public Spaces</w:t>
      </w:r>
      <w:r w:rsidRPr="00320ADA">
        <w:rPr>
          <w:rFonts w:ascii="Times New Roman" w:hAnsi="Times New Roman" w:cs="Times New Roman"/>
          <w:sz w:val="24"/>
          <w:szCs w:val="24"/>
        </w:rPr>
        <w:t xml:space="preserve">, as streets, shops, and public transportation </w:t>
      </w:r>
    </w:p>
    <w:p w14:paraId="28EA5371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Leisure areas</w:t>
      </w:r>
      <w:r w:rsidRPr="00320ADA">
        <w:rPr>
          <w:rFonts w:ascii="Times New Roman" w:hAnsi="Times New Roman" w:cs="Times New Roman"/>
          <w:sz w:val="24"/>
          <w:szCs w:val="24"/>
        </w:rPr>
        <w:t>, including week-end massive street drinking meetings</w:t>
      </w:r>
    </w:p>
    <w:p w14:paraId="408FEB3F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Elderly Day Center</w:t>
      </w:r>
      <w:r w:rsidRPr="00320ADA">
        <w:rPr>
          <w:rFonts w:ascii="Times New Roman" w:hAnsi="Times New Roman" w:cs="Times New Roman"/>
          <w:sz w:val="24"/>
          <w:szCs w:val="24"/>
        </w:rPr>
        <w:t>, where a 40% of elderly host meet daily</w:t>
      </w:r>
    </w:p>
    <w:p w14:paraId="6C409784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Elderly Nursing Home</w:t>
      </w:r>
      <w:r w:rsidRPr="00320ADA">
        <w:rPr>
          <w:rFonts w:ascii="Times New Roman" w:hAnsi="Times New Roman" w:cs="Times New Roman"/>
          <w:sz w:val="24"/>
          <w:szCs w:val="24"/>
        </w:rPr>
        <w:t>, where a group of elderly hosts have a permanent stay</w:t>
      </w:r>
    </w:p>
    <w:p w14:paraId="050195AC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Hospital Wards</w:t>
      </w:r>
      <w:r w:rsidRPr="00320ADA">
        <w:rPr>
          <w:rFonts w:ascii="Times New Roman" w:hAnsi="Times New Roman" w:cs="Times New Roman"/>
          <w:sz w:val="24"/>
          <w:szCs w:val="24"/>
        </w:rPr>
        <w:t xml:space="preserve">, attended by patients with severe symptoms, </w:t>
      </w:r>
    </w:p>
    <w:p w14:paraId="28D79E8F" w14:textId="77777777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Intensive Care Unit</w:t>
      </w:r>
      <w:r w:rsidRPr="00320ADA">
        <w:rPr>
          <w:rFonts w:ascii="Times New Roman" w:hAnsi="Times New Roman" w:cs="Times New Roman"/>
          <w:sz w:val="24"/>
          <w:szCs w:val="24"/>
        </w:rPr>
        <w:t xml:space="preserve">, the place in Hospital where critical patients are admitted </w:t>
      </w:r>
    </w:p>
    <w:p w14:paraId="72EA9AD4" w14:textId="58E7C8B8" w:rsidR="00320ADA" w:rsidRPr="00320ADA" w:rsidRDefault="00320ADA" w:rsidP="00320ADA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Post-ICU Setting</w:t>
      </w:r>
      <w:r w:rsidRPr="00320ADA">
        <w:rPr>
          <w:rFonts w:ascii="Times New Roman" w:hAnsi="Times New Roman" w:cs="Times New Roman"/>
          <w:sz w:val="24"/>
          <w:szCs w:val="24"/>
        </w:rPr>
        <w:t xml:space="preserve">, where patients that have been discharged from ICU stay for a week  </w:t>
      </w:r>
    </w:p>
    <w:p w14:paraId="07B55388" w14:textId="54F74924" w:rsidR="00320ADA" w:rsidRPr="00320ADA" w:rsidRDefault="00320ADA" w:rsidP="00320ADA">
      <w:p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b/>
          <w:bCs/>
          <w:sz w:val="28"/>
          <w:szCs w:val="28"/>
        </w:rPr>
        <w:t>Population structure at homes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sz w:val="24"/>
          <w:szCs w:val="24"/>
        </w:rPr>
        <w:t>(with total numbers)</w:t>
      </w:r>
    </w:p>
    <w:p w14:paraId="52522F12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a) 1 external adult worker, 1 internal adult worker, 2 children less than 12 years old (175) </w:t>
      </w:r>
    </w:p>
    <w:p w14:paraId="35E494E4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b) 1 external adult worker, 1 internal adult worker, 1 children less than 12 years old and 1 teen-ager (30)</w:t>
      </w:r>
    </w:p>
    <w:p w14:paraId="1D30B005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lastRenderedPageBreak/>
        <w:t xml:space="preserve"> c) 1 external adult worker, 1 internal adult worker, 2 teen-agers (105)</w:t>
      </w:r>
    </w:p>
    <w:p w14:paraId="6FDD6457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d) 1 Hospital or Elderly Nursing Home worker, 1 adult home worker, 2 small children (30);</w:t>
      </w:r>
    </w:p>
    <w:p w14:paraId="1B5F441C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e) 2 home-working elderly people (1190);</w:t>
      </w:r>
    </w:p>
    <w:p w14:paraId="30C4AC3B" w14:textId="6B3DA335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f) 1 adult external worker, 1 adult internal worker (496)</w:t>
      </w:r>
    </w:p>
    <w:p w14:paraId="041026E8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g) 1 adult external worker,  1 adult internal worker, 1 small child (276);</w:t>
      </w:r>
    </w:p>
    <w:p w14:paraId="7AB15317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h) 1 adult external worker,  1 adult internal worker, 1 teenager (184);</w:t>
      </w:r>
    </w:p>
    <w:p w14:paraId="7FCD9E20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AD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20ADA">
        <w:rPr>
          <w:rFonts w:ascii="Times New Roman" w:hAnsi="Times New Roman" w:cs="Times New Roman"/>
          <w:sz w:val="24"/>
          <w:szCs w:val="24"/>
        </w:rPr>
        <w:t>) 2 external adult workers, 2 children less than 12 years old (175) ;</w:t>
      </w:r>
    </w:p>
    <w:p w14:paraId="0E382CBC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j) 2 external adult workers 1 children less than 12 years old and 1 teen-ager (30); </w:t>
      </w:r>
    </w:p>
    <w:p w14:paraId="1C18EC8F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k) 2 external adult workers, 2 teen-agers (105); </w:t>
      </w:r>
    </w:p>
    <w:p w14:paraId="0337EFA3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0ADA">
        <w:rPr>
          <w:rFonts w:ascii="Times New Roman" w:hAnsi="Times New Roman" w:cs="Times New Roman"/>
          <w:sz w:val="24"/>
          <w:szCs w:val="24"/>
        </w:rPr>
        <w:t xml:space="preserve">l)  2 external adult workers, 1 small child (276); </w:t>
      </w:r>
    </w:p>
    <w:p w14:paraId="13F0F0D9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m) 2 external adult workers, 1 teen ager (184);</w:t>
      </w:r>
    </w:p>
    <w:p w14:paraId="1D5463E4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 n) 2 external adult workers (744). </w:t>
      </w:r>
    </w:p>
    <w:p w14:paraId="157B542C" w14:textId="77777777" w:rsidR="00320ADA" w:rsidRPr="00320ADA" w:rsidRDefault="00320ADA" w:rsidP="00320ADA">
      <w:pPr>
        <w:rPr>
          <w:rFonts w:ascii="Times New Roman" w:hAnsi="Times New Roman" w:cs="Times New Roman"/>
          <w:sz w:val="28"/>
          <w:szCs w:val="28"/>
        </w:rPr>
      </w:pPr>
      <w:r w:rsidRPr="00320ADA">
        <w:rPr>
          <w:rFonts w:ascii="Times New Roman" w:hAnsi="Times New Roman" w:cs="Times New Roman"/>
          <w:b/>
          <w:bCs/>
          <w:sz w:val="28"/>
          <w:szCs w:val="28"/>
        </w:rPr>
        <w:t>Division of time in the different hosts.</w:t>
      </w:r>
      <w:r w:rsidRPr="00320AD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758DADA" w14:textId="77777777" w:rsidR="00320ADA" w:rsidRPr="00320ADA" w:rsidRDefault="00320ADA" w:rsidP="00320ADA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for external adult workers</w:t>
      </w:r>
      <w:r w:rsidRPr="00320ADA">
        <w:rPr>
          <w:rFonts w:ascii="Times New Roman" w:hAnsi="Times New Roman" w:cs="Times New Roman"/>
          <w:sz w:val="24"/>
          <w:szCs w:val="24"/>
        </w:rPr>
        <w:t xml:space="preserve">, except Saturday and Sunday, they are from  07:00 to 08:00 in common town space, from 08:00 to 16:00 at the working place, from 17:00 to 19:00 in common space, and from 19:00 to  07:00 at home; </w:t>
      </w:r>
    </w:p>
    <w:p w14:paraId="66D09FE1" w14:textId="77777777" w:rsidR="00320ADA" w:rsidRPr="00320ADA" w:rsidRDefault="00320ADA" w:rsidP="00320ADA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for internal home workers</w:t>
      </w:r>
      <w:r w:rsidRPr="00320ADA">
        <w:rPr>
          <w:rFonts w:ascii="Times New Roman" w:hAnsi="Times New Roman" w:cs="Times New Roman"/>
          <w:sz w:val="24"/>
          <w:szCs w:val="24"/>
        </w:rPr>
        <w:t xml:space="preserve">, starting either at  08:00, 09:00, 10:00, 16:00, 17:00 or 18:00 (10% at each of these times), they have a possibility of been active outside (for instance go shopping) during 1 hour (40%), 2 hours (24%), or 3 hours (36%), every day except Saturday and Sunday; </w:t>
      </w:r>
    </w:p>
    <w:p w14:paraId="6C926DE7" w14:textId="77777777" w:rsidR="00320ADA" w:rsidRPr="00320ADA" w:rsidRDefault="00320ADA" w:rsidP="00320ADA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for children and teen-agers</w:t>
      </w:r>
      <w:r w:rsidRPr="00320ADA">
        <w:rPr>
          <w:rFonts w:ascii="Times New Roman" w:hAnsi="Times New Roman" w:cs="Times New Roman"/>
          <w:sz w:val="24"/>
          <w:szCs w:val="24"/>
        </w:rPr>
        <w:t xml:space="preserve">, they are from 08:00 to 09:00 in common space, 09:00 to 16:00 at the school, and the time to come home again might differ from 17:00 to 18:00 (20%), to 19:00 (48%), to 20:00 (32%); from this time to 08:00 they stay at home, all days except Saturday and Sunday. </w:t>
      </w:r>
    </w:p>
    <w:p w14:paraId="488F17BA" w14:textId="77777777" w:rsidR="00320ADA" w:rsidRPr="00320ADA" w:rsidRDefault="00320ADA" w:rsidP="00320ADA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>for hospital health care workers</w:t>
      </w:r>
      <w:r w:rsidRPr="00320ADA">
        <w:rPr>
          <w:rFonts w:ascii="Times New Roman" w:hAnsi="Times New Roman" w:cs="Times New Roman"/>
          <w:sz w:val="24"/>
          <w:szCs w:val="24"/>
        </w:rPr>
        <w:t>, we distinguish day-turn, 07:00 a 08:00 in common space, from 08:00 to 16:00 in hospital wards or ICU, from 17:00 to 19:00 in common space, and from 19:00 a 07:00 at home, and night-turn, from 18:00 to 20:00 in common town space, from 20:00 to 06:00 working in wards or ICU, from 06:00 to 07:00 in common spaces, and from 07:00 to 18:00 at home</w:t>
      </w:r>
    </w:p>
    <w:p w14:paraId="348E081F" w14:textId="77777777" w:rsidR="00320ADA" w:rsidRPr="00320ADA" w:rsidRDefault="00320ADA" w:rsidP="00320ADA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t xml:space="preserve">Senior Houses </w:t>
      </w:r>
      <w:r w:rsidRPr="00320ADA">
        <w:rPr>
          <w:rFonts w:ascii="Times New Roman" w:hAnsi="Times New Roman" w:cs="Times New Roman"/>
          <w:sz w:val="24"/>
          <w:szCs w:val="24"/>
        </w:rPr>
        <w:t xml:space="preserve">are attended by 20-40% of the retired workers over 60 years old, with a division of time as such: 08:00 a 09:00 common space, 09:00 a 18:00 in the day senior house, and from 18:00-19:00 common space; from 19:00 to 08:00 stay at home. </w:t>
      </w:r>
    </w:p>
    <w:p w14:paraId="47DA6707" w14:textId="77777777" w:rsidR="00320ADA" w:rsidRPr="00320ADA" w:rsidRDefault="00320ADA" w:rsidP="00320ADA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b/>
          <w:bCs/>
          <w:sz w:val="24"/>
          <w:szCs w:val="24"/>
        </w:rPr>
        <w:lastRenderedPageBreak/>
        <w:t>Elderly Nursing homes</w:t>
      </w:r>
      <w:r w:rsidRPr="00320ADA">
        <w:rPr>
          <w:rFonts w:ascii="Times New Roman" w:hAnsi="Times New Roman" w:cs="Times New Roman"/>
          <w:sz w:val="24"/>
          <w:szCs w:val="24"/>
        </w:rPr>
        <w:t xml:space="preserve">, elderly people live permanently together in a common space, and 5 adult external health workers have a division of time as in hospital health workers. </w:t>
      </w:r>
    </w:p>
    <w:p w14:paraId="20AF4240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  <w:r w:rsidRPr="00320ADA">
        <w:rPr>
          <w:rFonts w:ascii="Times New Roman" w:hAnsi="Times New Roman" w:cs="Times New Roman"/>
          <w:sz w:val="24"/>
          <w:szCs w:val="24"/>
        </w:rPr>
        <w:t xml:space="preserve">Other activities are considered. External or internal workers, children and teen-agers might stay during the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week-end</w:t>
      </w:r>
      <w:r w:rsidRPr="00320ADA">
        <w:rPr>
          <w:rFonts w:ascii="Times New Roman" w:hAnsi="Times New Roman" w:cs="Times New Roman"/>
          <w:sz w:val="24"/>
          <w:szCs w:val="24"/>
        </w:rPr>
        <w:t xml:space="preserve"> to walk in common spaces, starting a 10:00 (30%), 17:00 (35%) or 18:00 (32.5%) during one hour (40%), two (24%) or three hours (36%). During the dawn and early morning, On  Friday night, a high proportion of teen-agers (50 %) and a small proportion of adults (15%) are located in </w:t>
      </w:r>
      <w:r w:rsidRPr="00320ADA">
        <w:rPr>
          <w:rFonts w:ascii="Times New Roman" w:hAnsi="Times New Roman" w:cs="Times New Roman"/>
          <w:b/>
          <w:bCs/>
          <w:sz w:val="24"/>
          <w:szCs w:val="24"/>
        </w:rPr>
        <w:t>leisure areas</w:t>
      </w:r>
      <w:r w:rsidRPr="00320ADA">
        <w:rPr>
          <w:rFonts w:ascii="Times New Roman" w:hAnsi="Times New Roman" w:cs="Times New Roman"/>
          <w:sz w:val="24"/>
          <w:szCs w:val="24"/>
        </w:rPr>
        <w:t xml:space="preserve">; on Saturday night the relative proportions are 80% and 30%; they are from 0:00 to 0.01 in common spaces, 01:00 to 06:00 in leisure area, and from 06:00 to 07:00 in common spaces. </w:t>
      </w:r>
    </w:p>
    <w:p w14:paraId="17AF2EC7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DC7E715" w14:textId="38F8ED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40BACA18" w14:textId="77777777" w:rsidR="00320ADA" w:rsidRPr="00320ADA" w:rsidRDefault="00320ADA" w:rsidP="00320ADA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E7E4DD4" w14:textId="77777777" w:rsidR="00320ADA" w:rsidRDefault="00320ADA"/>
    <w:sectPr w:rsidR="00320A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F3962"/>
    <w:multiLevelType w:val="hybridMultilevel"/>
    <w:tmpl w:val="4ED2297E"/>
    <w:lvl w:ilvl="0" w:tplc="2ABE13F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7E44EF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D0A8C1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6F65E5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E4062E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0435D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AF6BEC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3F899C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44229B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87691C"/>
    <w:multiLevelType w:val="hybridMultilevel"/>
    <w:tmpl w:val="53D229DA"/>
    <w:lvl w:ilvl="0" w:tplc="DD328C22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AEA1F3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CBEAA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5204E1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1B8CA4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A60F29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100A46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662CCB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1D8297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81542ED"/>
    <w:multiLevelType w:val="hybridMultilevel"/>
    <w:tmpl w:val="75AE1964"/>
    <w:lvl w:ilvl="0" w:tplc="9416AEB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F06B49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EBA349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1DEB5C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C681A2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280D22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952B16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D1404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3BA9CF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A6316A"/>
    <w:multiLevelType w:val="hybridMultilevel"/>
    <w:tmpl w:val="DB0E3DF2"/>
    <w:lvl w:ilvl="0" w:tplc="E41CC27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33A141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1B23E9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49E30F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092A0E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F9296C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E34DBC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58EB91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5EC811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685941875">
    <w:abstractNumId w:val="3"/>
  </w:num>
  <w:num w:numId="2" w16cid:durableId="875509173">
    <w:abstractNumId w:val="2"/>
  </w:num>
  <w:num w:numId="3" w16cid:durableId="292172453">
    <w:abstractNumId w:val="1"/>
  </w:num>
  <w:num w:numId="4" w16cid:durableId="1870216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DA"/>
    <w:rsid w:val="00320ADA"/>
    <w:rsid w:val="00647296"/>
    <w:rsid w:val="00AC1863"/>
    <w:rsid w:val="00CF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48089"/>
  <w15:chartTrackingRefBased/>
  <w15:docId w15:val="{12CB4553-836D-45D7-B683-DCF6FE76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4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526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6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72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99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60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14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9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4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3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4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9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4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84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2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0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22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691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7341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351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415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3156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quero Mochales</dc:creator>
  <cp:keywords/>
  <dc:description/>
  <cp:lastModifiedBy>Fernando Baquero Mochales</cp:lastModifiedBy>
  <cp:revision>2</cp:revision>
  <dcterms:created xsi:type="dcterms:W3CDTF">2022-08-13T11:21:00Z</dcterms:created>
  <dcterms:modified xsi:type="dcterms:W3CDTF">2022-08-13T11:21:00Z</dcterms:modified>
</cp:coreProperties>
</file>